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7201B" w:rsidRDefault="00413B05" w:rsidP="00B67D7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Figure</w:t>
      </w:r>
      <w:r w:rsidR="009B4DCD" w:rsidRPr="009B4DCD">
        <w:rPr>
          <w:rFonts w:ascii="Times New Roman" w:hAnsi="Times New Roman" w:cs="Times New Roman"/>
          <w:b/>
          <w:sz w:val="20"/>
          <w:szCs w:val="20"/>
        </w:rPr>
        <w:t xml:space="preserve"> S1 </w:t>
      </w:r>
      <w:r w:rsidR="00AF7958" w:rsidRPr="00D7201B">
        <w:rPr>
          <w:rFonts w:ascii="Times New Roman" w:hAnsi="Times New Roman" w:cs="Times New Roman"/>
          <w:b/>
          <w:sz w:val="20"/>
          <w:szCs w:val="20"/>
        </w:rPr>
        <w:t>Identification of sequences</w:t>
      </w:r>
      <w:r w:rsidR="003E3E0C">
        <w:rPr>
          <w:rFonts w:ascii="Times New Roman" w:hAnsi="Times New Roman" w:cs="Times New Roman"/>
          <w:b/>
          <w:sz w:val="20"/>
          <w:szCs w:val="20"/>
        </w:rPr>
        <w:t xml:space="preserve"> shared by multiple genes</w:t>
      </w:r>
      <w:r w:rsidR="00AF7958" w:rsidRPr="00D7201B">
        <w:rPr>
          <w:rFonts w:ascii="Times New Roman" w:hAnsi="Times New Roman" w:cs="Times New Roman"/>
          <w:b/>
          <w:sz w:val="20"/>
          <w:szCs w:val="20"/>
        </w:rPr>
        <w:t xml:space="preserve"> to form </w:t>
      </w:r>
      <w:r w:rsidR="00AF7958" w:rsidRPr="00D7201B">
        <w:rPr>
          <w:rFonts w:ascii="Times New Roman" w:hAnsi="Times New Roman" w:cs="Times New Roman"/>
          <w:b/>
          <w:sz w:val="20"/>
          <w:szCs w:val="20"/>
        </w:rPr>
        <w:t xml:space="preserve">a library of nucleotide- and peptide-based tools </w:t>
      </w:r>
      <w:r w:rsidR="00D7201B" w:rsidRPr="00D7201B">
        <w:rPr>
          <w:rFonts w:ascii="Times New Roman" w:hAnsi="Times New Roman" w:cs="Times New Roman"/>
          <w:b/>
          <w:sz w:val="20"/>
          <w:szCs w:val="20"/>
        </w:rPr>
        <w:t>capable of simultaneously targeting key cancer pathways or ot</w:t>
      </w:r>
      <w:bookmarkStart w:id="0" w:name="_GoBack"/>
      <w:bookmarkEnd w:id="0"/>
      <w:r w:rsidR="00D7201B" w:rsidRPr="00D7201B">
        <w:rPr>
          <w:rFonts w:ascii="Times New Roman" w:hAnsi="Times New Roman" w:cs="Times New Roman"/>
          <w:b/>
          <w:sz w:val="20"/>
          <w:szCs w:val="20"/>
        </w:rPr>
        <w:t>her diseases with a strong genetic background</w:t>
      </w:r>
      <w:r w:rsidR="00AF7958" w:rsidRPr="00D7201B">
        <w:rPr>
          <w:rFonts w:ascii="Times New Roman" w:hAnsi="Times New Roman" w:cs="Times New Roman"/>
          <w:b/>
          <w:sz w:val="20"/>
          <w:szCs w:val="20"/>
        </w:rPr>
        <w:t>.</w:t>
      </w:r>
      <w:r w:rsidR="00AF795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4120F7" w:rsidRPr="009B4DCD">
        <w:rPr>
          <w:rFonts w:ascii="Times New Roman" w:hAnsi="Times New Roman" w:cs="Times New Roman"/>
          <w:sz w:val="20"/>
          <w:szCs w:val="20"/>
        </w:rPr>
        <w:t>Rather than searching for conserved protein domains and functional sites using alignment algorithms, the search was performed by dividing each cDNA or protein of interest into a matrix of multiple cells of 12 nucleotides or 4 amino acids</w:t>
      </w:r>
      <w:r w:rsidR="00B67D75">
        <w:rPr>
          <w:rFonts w:ascii="Times New Roman" w:hAnsi="Times New Roman" w:cs="Times New Roman"/>
          <w:sz w:val="20"/>
          <w:szCs w:val="20"/>
        </w:rPr>
        <w:t xml:space="preserve"> (A)</w:t>
      </w:r>
      <w:r w:rsidR="004120F7" w:rsidRPr="009B4DCD">
        <w:rPr>
          <w:rFonts w:ascii="Times New Roman" w:hAnsi="Times New Roman" w:cs="Times New Roman"/>
          <w:sz w:val="20"/>
          <w:szCs w:val="20"/>
        </w:rPr>
        <w:t>, respectively, and then, a script was run to search for repeated cells</w:t>
      </w:r>
      <w:r w:rsidR="00B67D75">
        <w:rPr>
          <w:rFonts w:ascii="Times New Roman" w:hAnsi="Times New Roman" w:cs="Times New Roman"/>
          <w:sz w:val="20"/>
          <w:szCs w:val="20"/>
        </w:rPr>
        <w:t xml:space="preserve"> (B)</w:t>
      </w:r>
      <w:r w:rsidR="001E2EA6">
        <w:rPr>
          <w:rFonts w:ascii="Times New Roman" w:hAnsi="Times New Roman" w:cs="Times New Roman"/>
          <w:sz w:val="20"/>
          <w:szCs w:val="20"/>
        </w:rPr>
        <w:t xml:space="preserve">. </w:t>
      </w:r>
      <w:r w:rsidR="001317F1" w:rsidRPr="009B4DCD">
        <w:rPr>
          <w:rFonts w:ascii="Times New Roman" w:hAnsi="Times New Roman" w:cs="Times New Roman"/>
          <w:sz w:val="20"/>
          <w:szCs w:val="20"/>
        </w:rPr>
        <w:t>This method increases the sensitivity of the search by removing the negative influence of non-common flanking sequences</w:t>
      </w:r>
      <w:r w:rsidR="001E2EA6">
        <w:rPr>
          <w:rFonts w:ascii="Times New Roman" w:hAnsi="Times New Roman" w:cs="Times New Roman"/>
          <w:sz w:val="20"/>
          <w:szCs w:val="20"/>
        </w:rPr>
        <w:t xml:space="preserve"> in </w:t>
      </w:r>
      <w:r w:rsidR="001E2EA6" w:rsidRPr="001E2EA6">
        <w:rPr>
          <w:rFonts w:ascii="Times New Roman" w:hAnsi="Times New Roman" w:cs="Times New Roman"/>
          <w:sz w:val="20"/>
          <w:szCs w:val="20"/>
        </w:rPr>
        <w:t>alignment algorithms</w:t>
      </w:r>
      <w:r w:rsidR="001317F1" w:rsidRPr="009B4DCD">
        <w:rPr>
          <w:rFonts w:ascii="Times New Roman" w:hAnsi="Times New Roman" w:cs="Times New Roman"/>
          <w:sz w:val="20"/>
          <w:szCs w:val="20"/>
        </w:rPr>
        <w:t xml:space="preserve">. </w:t>
      </w:r>
      <w:r w:rsidR="001317F1">
        <w:rPr>
          <w:rFonts w:ascii="Times New Roman" w:hAnsi="Times New Roman" w:cs="Times New Roman"/>
          <w:sz w:val="20"/>
          <w:szCs w:val="20"/>
        </w:rPr>
        <w:t xml:space="preserve"> </w:t>
      </w:r>
      <w:r w:rsidR="00D7201B">
        <w:rPr>
          <w:rFonts w:ascii="Times New Roman" w:hAnsi="Times New Roman" w:cs="Times New Roman"/>
          <w:sz w:val="20"/>
          <w:szCs w:val="20"/>
        </w:rPr>
        <w:t>Sequences</w:t>
      </w:r>
      <w:r w:rsidR="00B67D75" w:rsidRPr="009B4DCD">
        <w:rPr>
          <w:rFonts w:ascii="Times New Roman" w:hAnsi="Times New Roman" w:cs="Times New Roman"/>
          <w:sz w:val="20"/>
          <w:szCs w:val="20"/>
        </w:rPr>
        <w:t xml:space="preserve"> were searched from a collection of 308 gene and 1105 peptide sequences related to cancer, and 72 gene and 344 peptide sequences related to immune disorders. </w:t>
      </w:r>
    </w:p>
    <w:p w:rsidR="00350B39" w:rsidRDefault="00350B39" w:rsidP="00B67D75">
      <w:pPr>
        <w:jc w:val="both"/>
        <w:rPr>
          <w:rFonts w:ascii="Times New Roman" w:hAnsi="Times New Roman" w:cs="Times New Roman"/>
          <w:sz w:val="20"/>
          <w:szCs w:val="20"/>
        </w:rPr>
      </w:pPr>
    </w:p>
    <w:p w:rsidR="005C36CF" w:rsidRPr="005C36CF" w:rsidRDefault="005C36CF" w:rsidP="00B67D75">
      <w:pPr>
        <w:jc w:val="both"/>
        <w:rPr>
          <w:rFonts w:ascii="Arial" w:hAnsi="Arial" w:cs="Arial"/>
          <w:b/>
          <w:sz w:val="20"/>
          <w:szCs w:val="20"/>
        </w:rPr>
      </w:pPr>
      <w:r w:rsidRPr="005C36CF">
        <w:rPr>
          <w:rFonts w:ascii="Arial" w:hAnsi="Arial" w:cs="Arial"/>
          <w:b/>
          <w:sz w:val="20"/>
          <w:szCs w:val="20"/>
        </w:rPr>
        <w:t>A</w:t>
      </w:r>
    </w:p>
    <w:p w:rsidR="00350B39" w:rsidRDefault="00350B39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01B6931F" wp14:editId="5436C2F6">
                <wp:simplePos x="0" y="0"/>
                <wp:positionH relativeFrom="column">
                  <wp:posOffset>1122947</wp:posOffset>
                </wp:positionH>
                <wp:positionV relativeFrom="paragraph">
                  <wp:posOffset>17847</wp:posOffset>
                </wp:positionV>
                <wp:extent cx="3340100" cy="2059995"/>
                <wp:effectExtent l="19050" t="0" r="12700" b="0"/>
                <wp:wrapNone/>
                <wp:docPr id="8200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340100" cy="2059995"/>
                          <a:chOff x="0" y="0"/>
                          <a:chExt cx="6484448" cy="4108585"/>
                        </a:xfrm>
                      </wpg:grpSpPr>
                      <pic:pic xmlns:pic="http://schemas.openxmlformats.org/drawingml/2006/picture">
                        <pic:nvPicPr>
                          <pic:cNvPr id="8201" name="Picture 820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" t="25081" r="58987" b="9465"/>
                          <a:stretch/>
                        </pic:blipFill>
                        <pic:spPr bwMode="auto">
                          <a:xfrm>
                            <a:off x="0" y="688596"/>
                            <a:ext cx="2750648" cy="2558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202" name="Picture 820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" t="25081" r="58987" b="9465"/>
                          <a:stretch/>
                        </pic:blipFill>
                        <pic:spPr bwMode="auto">
                          <a:xfrm>
                            <a:off x="3733800" y="688595"/>
                            <a:ext cx="2750648" cy="255829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wps:wsp>
                        <wps:cNvPr id="8203" name="Straight Connector 8203"/>
                        <wps:cNvCnPr/>
                        <wps:spPr>
                          <a:xfrm flipV="1">
                            <a:off x="357661" y="1429704"/>
                            <a:ext cx="5692620" cy="916779"/>
                          </a:xfrm>
                          <a:prstGeom prst="line">
                            <a:avLst/>
                          </a:prstGeom>
                          <a:ln w="31750"/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g:grpSp>
                        <wpg:cNvPr id="8204" name="Group 8204"/>
                        <wpg:cNvGrpSpPr/>
                        <wpg:grpSpPr>
                          <a:xfrm>
                            <a:off x="2122486" y="3702432"/>
                            <a:ext cx="2739643" cy="406153"/>
                            <a:chOff x="2122486" y="3702432"/>
                            <a:chExt cx="2739643" cy="406153"/>
                          </a:xfrm>
                        </wpg:grpSpPr>
                        <wps:wsp>
                          <wps:cNvPr id="8205" name="Rectangle 8205"/>
                          <wps:cNvSpPr/>
                          <wps:spPr>
                            <a:xfrm>
                              <a:off x="2122486" y="3878623"/>
                              <a:ext cx="45720" cy="45719"/>
                            </a:xfrm>
                            <a:prstGeom prst="rect">
                              <a:avLst/>
                            </a:prstGeom>
                            <a:solidFill>
                              <a:srgbClr val="FF0000"/>
                            </a:solidFill>
                            <a:ln>
                              <a:solidFill>
                                <a:srgbClr val="FF0000"/>
                              </a:solidFill>
                            </a:ln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tlCol="0" anchor="ctr"/>
                        </wps:wsp>
                        <wps:wsp>
                          <wps:cNvPr id="8206" name="TextBox 9"/>
                          <wps:cNvSpPr txBox="1"/>
                          <wps:spPr>
                            <a:xfrm>
                              <a:off x="2161702" y="3702432"/>
                              <a:ext cx="2700427" cy="406153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:rsidR="00490C8F" w:rsidRPr="001360EE" w:rsidRDefault="009B4DCD" w:rsidP="00490C8F">
                                <w:pPr>
                                  <w:pStyle w:val="NormalWeb"/>
                                  <w:spacing w:before="0" w:beforeAutospacing="0" w:after="0" w:afterAutospacing="0"/>
                                  <w:rPr>
                                    <w:rFonts w:ascii="Arial" w:hAnsi="Arial" w:cs="Arial"/>
                                    <w:sz w:val="16"/>
                                    <w:szCs w:val="16"/>
                                  </w:rPr>
                                </w:pPr>
                                <w:r w:rsidRPr="001360EE">
                                  <w:rPr>
                                    <w:rFonts w:ascii="Arial" w:hAnsi="Arial" w:cs="Arial"/>
                                    <w:color w:val="000000" w:themeColor="text1"/>
                                    <w:kern w:val="24"/>
                                    <w:sz w:val="16"/>
                                    <w:szCs w:val="16"/>
                                  </w:rPr>
                                  <w:t>GGTTCAGCCATTGAGT</w:t>
                                </w:r>
                              </w:p>
                            </w:txbxContent>
                          </wps:txbx>
                          <wps:bodyPr wrap="square" rtlCol="0">
                            <a:noAutofit/>
                          </wps:bodyPr>
                        </wps:wsp>
                      </wpg:grpSp>
                      <wps:wsp>
                        <wps:cNvPr id="8207" name="TextBox 12"/>
                        <wps:cNvSpPr txBox="1"/>
                        <wps:spPr>
                          <a:xfrm>
                            <a:off x="0" y="0"/>
                            <a:ext cx="2750648" cy="44567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90C8F" w:rsidRPr="001360EE" w:rsidRDefault="00490C8F" w:rsidP="00606A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1360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RNA of gene #1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208" name="TextBox 14"/>
                        <wps:cNvSpPr txBox="1"/>
                        <wps:spPr>
                          <a:xfrm>
                            <a:off x="3733800" y="0"/>
                            <a:ext cx="2744185" cy="44566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490C8F" w:rsidRPr="001360EE" w:rsidRDefault="00490C8F" w:rsidP="00606A54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rFonts w:ascii="Arial" w:hAnsi="Arial" w:cs="Arial"/>
                                  <w:sz w:val="16"/>
                                  <w:szCs w:val="16"/>
                                </w:rPr>
                              </w:pPr>
                              <w:r w:rsidRPr="001360EE">
                                <w:rPr>
                                  <w:rFonts w:ascii="Arial" w:hAnsi="Arial" w:cs="Arial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RNA of gene #2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Group 1" o:spid="_x0000_s1026" style="position:absolute;margin-left:88.4pt;margin-top:1.4pt;width:263pt;height:162.2pt;z-index:251668480;mso-width-relative:margin;mso-height-relative:margin" coordsize="64844,4108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8201" o:spid="_x0000_s1027" type="#_x0000_t75" style="position:absolute;top:6885;width:27506;height:255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1nybrDAAAA3QAAAA8AAABkcnMvZG93bnJldi54bWxEj1FrwjAUhd8H+w/hCr6taUVH6YxSNib6&#10;ON0PuDTXtNjclCTW+u+NMNjj4ZzzHc56O9lejORD51hBkeUgiBunOzYKfk/fbyWIEJE19o5JwZ0C&#10;bDevL2ustLvxD43HaESCcKhQQRvjUEkZmpYshswNxMk7O28xJumN1B5vCW57ucjzd2mx47TQ4kCf&#10;LTWX49Uq6HdjV15Kv6qXPJnrYW++fFErNZ9N9QeISFP8D/+191pBucgLeL5JT0BuH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WfJusMAAADdAAAADwAAAAAAAAAAAAAAAACf&#10;AgAAZHJzL2Rvd25yZXYueG1sUEsFBgAAAAAEAAQA9wAAAI8DAAAAAA==&#10;" fillcolor="#4f81bd [3204]" stroked="t" strokecolor="black [3213]">
                  <v:imagedata r:id="rId6" o:title="" croptop="16437f" cropbottom="6203f" cropleft="946f" cropright="38658f"/>
                  <v:shadow color="#eeece1 [3214]"/>
                </v:shape>
                <v:shape id="Picture 8202" o:spid="_x0000_s1028" type="#_x0000_t75" style="position:absolute;left:37338;top:6885;width:27506;height:2558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21V83DAAAA3QAAAA8AAABkcnMvZG93bnJldi54bWxEj8FqwzAQRO+B/oPYQm+JHNMW40Q2piEh&#10;PTbJByzWVjaxVkZSHOfvq0Khx2Fm3jDberaDmMiH3rGC9SoDQdw63bNRcDnvlwWIEJE1Do5JwYMC&#10;1NXTYouldnf+oukUjUgQDiUq6GIcSylD25HFsHIjcfK+nbcYk/RGao/3BLeDzLPsXVrsOS10ONJH&#10;R+31dLMKhsPUF9fCvzWvPJvb59Hs/LpR6uV5bjYgIs3xP/zXPmoFRZ7l8PsmPQFZ/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vbVXzcMAAADdAAAADwAAAAAAAAAAAAAAAACf&#10;AgAAZHJzL2Rvd25yZXYueG1sUEsFBgAAAAAEAAQA9wAAAI8DAAAAAA==&#10;" fillcolor="#4f81bd [3204]" stroked="t" strokecolor="black [3213]">
                  <v:imagedata r:id="rId6" o:title="" croptop="16437f" cropbottom="6203f" cropleft="946f" cropright="38658f"/>
                  <v:shadow color="#eeece1 [3214]"/>
                </v:shape>
                <v:line id="Straight Connector 8203" o:spid="_x0000_s1029" style="position:absolute;flip:y;visibility:visible;mso-wrap-style:square" from="3576,14297" to="60502,2346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o9BSsUAAADdAAAADwAAAGRycy9kb3ducmV2LnhtbESPQWvCQBSE7wX/w/IEL6XZrQWR1I2I&#10;IBVvTS30+Mg+k8Xs25Bdk/jv3UKhx2FmvmE228m1YqA+WM8aXjMFgrjyxnKt4fx1eFmDCBHZYOuZ&#10;NNwpwLaYPW0wN37kTxrKWIsE4ZCjhibGLpcyVA05DJnviJN38b3DmGRfS9PjmOCulUulVtKh5bTQ&#10;YEf7hqpreXMa7Ki+zW3P5XDG1cfh+cfuutNd68V82r2DiDTF//Bf+2g0rJfqDX7fpCcgiw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o9BSsUAAADdAAAADwAAAAAAAAAA&#10;AAAAAAChAgAAZHJzL2Rvd25yZXYueG1sUEsFBgAAAAAEAAQA+QAAAJMDAAAAAA==&#10;" strokecolor="#4579b8 [3044]" strokeweight="2.5pt"/>
                <v:group id="Group 8204" o:spid="_x0000_s1030" style="position:absolute;left:21224;top:37024;width:27397;height:4061" coordorigin="21224,37024" coordsize="27396,406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DScnP3xgAAAN0A&#10;AAAPAAAAAAAAAAAAAAAAAKoCAABkcnMvZG93bnJldi54bWxQSwUGAAAAAAQABAD6AAAAnQMAAAAA&#10;">
                  <v:rect id="Rectangle 8205" o:spid="_x0000_s1031" style="position:absolute;left:21224;top:38786;width:458;height:45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CrIcUA&#10;AADdAAAADwAAAGRycy9kb3ducmV2LnhtbESPQWvCQBSE70L/w/IK3nRjQE2jqxSp1Hoz9uDxkX0m&#10;Mdm3Ibua9N93CwWPw8x8w6y3g2nEgzpXWVYwm0YgiHOrKy4UfJ/3kwSE88gaG8uk4IccbDcvozWm&#10;2vZ8okfmCxEg7FJUUHrfplK6vCSDbmpb4uBdbWfQB9kVUnfYB7hpZBxFC2mw4rBQYku7kvI6uxsF&#10;9VtS15/33Ue8X5qjvHwV/nbplRq/Du8rEJ4G/wz/tw9aQRJHc/h7E56A3Pw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oAKshxQAAAN0AAAAPAAAAAAAAAAAAAAAAAJgCAABkcnMv&#10;ZG93bnJldi54bWxQSwUGAAAAAAQABAD1AAAAigMAAAAA&#10;" fillcolor="red" strokecolor="red" strokeweight="2pt"/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_x0000_s1032" type="#_x0000_t202" style="position:absolute;left:21617;top:37024;width:27004;height:406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l9GU8UA&#10;AADdAAAADwAAAGRycy9kb3ducmV2LnhtbESPQWvCQBSE7wX/w/KE3uquYoNGN0EsQk8tTVXw9sg+&#10;k2D2bchuTfrvu4VCj8PMfMNs89G24k69bxxrmM8UCOLSmYYrDcfPw9MKhA/IBlvHpOGbPOTZ5GGL&#10;qXEDf9C9CJWIEPYpaqhD6FIpfVmTRT9zHXH0rq63GKLsK2l6HCLctnKhVCItNhwXauxoX1N5K76s&#10;htPb9XJeqvfqxT53gxuVZLuWWj9Ox90GRKAx/If/2q9Gw2qhEvh9E5+AzH4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SX0ZTxQAAAN0AAAAPAAAAAAAAAAAAAAAAAJgCAABkcnMv&#10;ZG93bnJldi54bWxQSwUGAAAAAAQABAD1AAAAigMAAAAA&#10;" filled="f" stroked="f">
                    <v:textbox>
                      <w:txbxContent>
                        <w:p w:rsidR="00490C8F" w:rsidRPr="001360EE" w:rsidRDefault="009B4DCD" w:rsidP="00490C8F">
                          <w:pPr>
                            <w:pStyle w:val="NormalWeb"/>
                            <w:spacing w:before="0" w:beforeAutospacing="0" w:after="0" w:afterAutospacing="0"/>
                            <w:rPr>
                              <w:rFonts w:ascii="Arial" w:hAnsi="Arial" w:cs="Arial"/>
                              <w:sz w:val="16"/>
                              <w:szCs w:val="16"/>
                            </w:rPr>
                          </w:pPr>
                          <w:r w:rsidRPr="001360EE">
                            <w:rPr>
                              <w:rFonts w:ascii="Arial" w:hAnsi="Arial" w:cs="Arial"/>
                              <w:color w:val="000000" w:themeColor="text1"/>
                              <w:kern w:val="24"/>
                              <w:sz w:val="16"/>
                              <w:szCs w:val="16"/>
                            </w:rPr>
                            <w:t>GGTTCAGCCATTGAGT</w:t>
                          </w:r>
                        </w:p>
                      </w:txbxContent>
                    </v:textbox>
                  </v:shape>
                </v:group>
                <v:shape id="TextBox 12" o:spid="_x0000_s1033" type="#_x0000_t202" style="position:absolute;width:27506;height:44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RPjyMUA&#10;AADdAAAADwAAAGRycy9kb3ducmV2LnhtbESPQWvCQBSE70L/w/IKvelupbU2uglFEXqqNK1Cb4/s&#10;Mwlm34bsauK/dwuCx2FmvmGW2WAbcabO1441PE8UCOLCmZpLDb8/m/EchA/IBhvHpOFCHrL0YbTE&#10;xLiev+mch1JECPsENVQhtImUvqjIop+4ljh6B9dZDFF2pTQd9hFuGzlVaiYt1hwXKmxpVVFxzE9W&#10;w+7r8Ld/UdtybV/b3g1Ksn2XWj89Dh8LEIGGcA/f2p9Gw3yq3uD/TXwCMr0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9E+PIxQAAAN0AAAAPAAAAAAAAAAAAAAAAAJgCAABkcnMv&#10;ZG93bnJldi54bWxQSwUGAAAAAAQABAD1AAAAigMAAAAA&#10;" filled="f" stroked="f">
                  <v:textbox>
                    <w:txbxContent>
                      <w:p w:rsidR="00490C8F" w:rsidRPr="001360EE" w:rsidRDefault="00490C8F" w:rsidP="00606A5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1360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RNA of gene #1</w:t>
                        </w:r>
                      </w:p>
                    </w:txbxContent>
                  </v:textbox>
                </v:shape>
                <v:shape id="TextBox 14" o:spid="_x0000_s1034" type="#_x0000_t202" style="position:absolute;left:37338;width:27441;height:445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Ix3usAA&#10;AADdAAAADwAAAGRycy9kb3ducmV2LnhtbERPy4rCMBTdD/gP4QruxkTRQatRZAbBlTK+wN2lubbF&#10;5qY00da/NwvB5eG858vWluJBtS8caxj0FQji1JmCMw3Hw/p7AsIHZIOlY9LwJA/LRedrjolxDf/T&#10;Yx8yEUPYJ6ghD6FKpPRpThZ931XEkbu62mKIsM6kqbGJ4baUQ6V+pMWCY0OOFf3mlN72d6vhtL1e&#10;ziO1y/7suGpcqyTbqdS6121XMxCB2vARv90bo2EyVHFufBOfgFy8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jIx3usAAAADdAAAADwAAAAAAAAAAAAAAAACYAgAAZHJzL2Rvd25y&#10;ZXYueG1sUEsFBgAAAAAEAAQA9QAAAIUDAAAAAA==&#10;" filled="f" stroked="f">
                  <v:textbox>
                    <w:txbxContent>
                      <w:p w:rsidR="00490C8F" w:rsidRPr="001360EE" w:rsidRDefault="00490C8F" w:rsidP="00606A54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 w:rsidRPr="001360EE">
                          <w:rPr>
                            <w:rFonts w:ascii="Arial" w:hAnsi="Arial" w:cs="Arial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RNA of gene #2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350B39" w:rsidRDefault="00350B39"/>
    <w:p w:rsidR="00350B39" w:rsidRDefault="001360EE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81794C9" wp14:editId="7BB3A3C1">
                <wp:simplePos x="0" y="0"/>
                <wp:positionH relativeFrom="column">
                  <wp:posOffset>4227396</wp:posOffset>
                </wp:positionH>
                <wp:positionV relativeFrom="paragraph">
                  <wp:posOffset>73660</wp:posOffset>
                </wp:positionV>
                <wp:extent cx="23495" cy="22860"/>
                <wp:effectExtent l="0" t="0" r="14605" b="15240"/>
                <wp:wrapNone/>
                <wp:docPr id="8213" name="Rectangle 8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" cy="228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8213" o:spid="_x0000_s1026" style="position:absolute;margin-left:332.85pt;margin-top:5.8pt;width:1.85pt;height:1.8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" fillcolor="red" strokecolor="red" strokeweight="2pt"/>
            </w:pict>
          </mc:Fallback>
        </mc:AlternateContent>
      </w:r>
    </w:p>
    <w:p w:rsidR="00350B39" w:rsidRDefault="001360EE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B55D485" wp14:editId="56C6E242">
                <wp:simplePos x="0" y="0"/>
                <wp:positionH relativeFrom="column">
                  <wp:posOffset>1282065</wp:posOffset>
                </wp:positionH>
                <wp:positionV relativeFrom="paragraph">
                  <wp:posOffset>215064</wp:posOffset>
                </wp:positionV>
                <wp:extent cx="23495" cy="22860"/>
                <wp:effectExtent l="0" t="0" r="14605" b="15240"/>
                <wp:wrapNone/>
                <wp:docPr id="8212" name="Rectangle 8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" cy="228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8212" o:spid="_x0000_s1026" style="position:absolute;margin-left:100.95pt;margin-top:16.95pt;width:1.85pt;height:1.8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" fillcolor="red" strokecolor="red" strokeweight="2pt"/>
            </w:pict>
          </mc:Fallback>
        </mc:AlternateContent>
      </w:r>
    </w:p>
    <w:p w:rsidR="00350B39" w:rsidRDefault="00350B39"/>
    <w:p w:rsidR="00350B39" w:rsidRDefault="00350B39"/>
    <w:p w:rsidR="00350B39" w:rsidRDefault="00350B39"/>
    <w:p w:rsidR="00490C8F" w:rsidRPr="00350B39" w:rsidRDefault="005D24E7"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FB3333D" wp14:editId="58C1702B">
                <wp:simplePos x="0" y="0"/>
                <wp:positionH relativeFrom="column">
                  <wp:posOffset>1301115</wp:posOffset>
                </wp:positionH>
                <wp:positionV relativeFrom="paragraph">
                  <wp:posOffset>3642360</wp:posOffset>
                </wp:positionV>
                <wp:extent cx="23495" cy="22860"/>
                <wp:effectExtent l="0" t="0" r="14605" b="15240"/>
                <wp:wrapNone/>
                <wp:docPr id="8218" name="Rectangle 8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" cy="228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8218" o:spid="_x0000_s1026" style="position:absolute;margin-left:102.45pt;margin-top:286.8pt;width:1.85pt;height:1.8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" fillcolor="red" strokecolor="red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BD3D8B0" wp14:editId="792C9DEB">
                <wp:simplePos x="0" y="0"/>
                <wp:positionH relativeFrom="column">
                  <wp:posOffset>2855595</wp:posOffset>
                </wp:positionH>
                <wp:positionV relativeFrom="paragraph">
                  <wp:posOffset>3479800</wp:posOffset>
                </wp:positionV>
                <wp:extent cx="23495" cy="22860"/>
                <wp:effectExtent l="0" t="0" r="14605" b="15240"/>
                <wp:wrapNone/>
                <wp:docPr id="8219" name="Rectangle 8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" cy="228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8219" o:spid="_x0000_s1026" style="position:absolute;margin-left:224.85pt;margin-top:274pt;width:1.85pt;height:1.8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" fillcolor="red" strokecolor="red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1ECDD9DE" wp14:editId="5A2BDD15">
                <wp:simplePos x="0" y="0"/>
                <wp:positionH relativeFrom="column">
                  <wp:posOffset>4486275</wp:posOffset>
                </wp:positionH>
                <wp:positionV relativeFrom="paragraph">
                  <wp:posOffset>3169920</wp:posOffset>
                </wp:positionV>
                <wp:extent cx="23495" cy="22860"/>
                <wp:effectExtent l="0" t="0" r="14605" b="15240"/>
                <wp:wrapNone/>
                <wp:docPr id="8217" name="Rectangle 82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" cy="228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8217" o:spid="_x0000_s1026" style="position:absolute;margin-left:353.25pt;margin-top:249.6pt;width:1.85pt;height:1.8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" fillcolor="red" strokecolor="red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FCD5AC0" wp14:editId="641F55B5">
                <wp:simplePos x="0" y="0"/>
                <wp:positionH relativeFrom="column">
                  <wp:posOffset>1458595</wp:posOffset>
                </wp:positionH>
                <wp:positionV relativeFrom="paragraph">
                  <wp:posOffset>2148840</wp:posOffset>
                </wp:positionV>
                <wp:extent cx="23495" cy="22860"/>
                <wp:effectExtent l="0" t="0" r="14605" b="15240"/>
                <wp:wrapNone/>
                <wp:docPr id="8216" name="Rectangle 8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" cy="228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8216" o:spid="_x0000_s1026" style="position:absolute;margin-left:114.85pt;margin-top:169.2pt;width:1.85pt;height:1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" fillcolor="red" strokecolor="red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127F86B" wp14:editId="1571D76C">
                <wp:simplePos x="0" y="0"/>
                <wp:positionH relativeFrom="column">
                  <wp:posOffset>2789555</wp:posOffset>
                </wp:positionH>
                <wp:positionV relativeFrom="paragraph">
                  <wp:posOffset>2138680</wp:posOffset>
                </wp:positionV>
                <wp:extent cx="23495" cy="22860"/>
                <wp:effectExtent l="0" t="0" r="14605" b="15240"/>
                <wp:wrapNone/>
                <wp:docPr id="8220" name="Rectangle 8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" cy="228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8220" o:spid="_x0000_s1026" style="position:absolute;margin-left:219.65pt;margin-top:168.4pt;width:1.85pt;height:1.8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" fillcolor="red" strokecolor="red" strokeweight="2pt"/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B6206B3" wp14:editId="0AA7F146">
                <wp:simplePos x="0" y="0"/>
                <wp:positionH relativeFrom="column">
                  <wp:posOffset>4069715</wp:posOffset>
                </wp:positionH>
                <wp:positionV relativeFrom="paragraph">
                  <wp:posOffset>1884680</wp:posOffset>
                </wp:positionV>
                <wp:extent cx="23495" cy="22860"/>
                <wp:effectExtent l="0" t="0" r="14605" b="15240"/>
                <wp:wrapNone/>
                <wp:docPr id="8222" name="Rectangle 82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" cy="228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8222" o:spid="_x0000_s1026" style="position:absolute;margin-left:320.45pt;margin-top:148.4pt;width:1.85pt;height:1.8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" fillcolor="red" strokecolor="red" strokeweight="2pt"/>
            </w:pict>
          </mc:Fallback>
        </mc:AlternateContent>
      </w:r>
      <w:r w:rsidR="00C705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7DFC1A6" wp14:editId="0E14F87D">
                <wp:simplePos x="0" y="0"/>
                <wp:positionH relativeFrom="column">
                  <wp:posOffset>3165475</wp:posOffset>
                </wp:positionH>
                <wp:positionV relativeFrom="paragraph">
                  <wp:posOffset>980440</wp:posOffset>
                </wp:positionV>
                <wp:extent cx="23495" cy="22860"/>
                <wp:effectExtent l="0" t="0" r="14605" b="15240"/>
                <wp:wrapNone/>
                <wp:docPr id="8221" name="Rectangle 8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" cy="228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8221" o:spid="_x0000_s1026" style="position:absolute;margin-left:249.25pt;margin-top:77.2pt;width:1.85pt;height:1.8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" fillcolor="red" strokecolor="red" strokeweight="2pt"/>
            </w:pict>
          </mc:Fallback>
        </mc:AlternateContent>
      </w:r>
      <w:r w:rsidR="00C705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58D9E90" wp14:editId="3508DB45">
                <wp:simplePos x="0" y="0"/>
                <wp:positionH relativeFrom="column">
                  <wp:posOffset>4384675</wp:posOffset>
                </wp:positionH>
                <wp:positionV relativeFrom="paragraph">
                  <wp:posOffset>675640</wp:posOffset>
                </wp:positionV>
                <wp:extent cx="23495" cy="22860"/>
                <wp:effectExtent l="0" t="0" r="14605" b="15240"/>
                <wp:wrapNone/>
                <wp:docPr id="8215" name="Rectangle 82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" cy="228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8215" o:spid="_x0000_s1026" style="position:absolute;margin-left:345.25pt;margin-top:53.2pt;width:1.85pt;height:1.8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" fillcolor="red" strokecolor="red" strokeweight="2pt"/>
            </w:pict>
          </mc:Fallback>
        </mc:AlternateContent>
      </w:r>
      <w:r w:rsidR="00C705A6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FD0C18E" wp14:editId="769E361B">
                <wp:simplePos x="0" y="0"/>
                <wp:positionH relativeFrom="column">
                  <wp:posOffset>1682115</wp:posOffset>
                </wp:positionH>
                <wp:positionV relativeFrom="paragraph">
                  <wp:posOffset>970280</wp:posOffset>
                </wp:positionV>
                <wp:extent cx="23495" cy="22860"/>
                <wp:effectExtent l="0" t="0" r="14605" b="15240"/>
                <wp:wrapNone/>
                <wp:docPr id="8214" name="Rectangle 82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" cy="228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8214" o:spid="_x0000_s1026" style="position:absolute;margin-left:132.45pt;margin-top:76.4pt;width:1.85pt;height:1.8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" fillcolor="red" strokecolor="red" strokeweight="2pt"/>
            </w:pict>
          </mc:Fallback>
        </mc:AlternateContent>
      </w:r>
      <w:r w:rsidR="001360EE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0048" behindDoc="0" locked="0" layoutInCell="1" allowOverlap="1" wp14:anchorId="2E8E9BA0" wp14:editId="2FF51FAB">
                <wp:simplePos x="0" y="0"/>
                <wp:positionH relativeFrom="column">
                  <wp:posOffset>1061720</wp:posOffset>
                </wp:positionH>
                <wp:positionV relativeFrom="paragraph">
                  <wp:posOffset>533400</wp:posOffset>
                </wp:positionV>
                <wp:extent cx="3577590" cy="3286760"/>
                <wp:effectExtent l="19050" t="19050" r="22860" b="2794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577590" cy="3286760"/>
                          <a:chOff x="0" y="0"/>
                          <a:chExt cx="3577772" cy="3287657"/>
                        </a:xfrm>
                      </wpg:grpSpPr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" t="25081" r="58987" b="9465"/>
                          <a:stretch/>
                        </pic:blipFill>
                        <pic:spPr bwMode="auto">
                          <a:xfrm>
                            <a:off x="0" y="0"/>
                            <a:ext cx="990600" cy="9213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" t="25081" r="58987" b="9465"/>
                          <a:stretch/>
                        </pic:blipFill>
                        <pic:spPr bwMode="auto">
                          <a:xfrm>
                            <a:off x="1326243" y="0"/>
                            <a:ext cx="990600" cy="9213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" t="25081" r="58987" b="9465"/>
                          <a:stretch/>
                        </pic:blipFill>
                        <pic:spPr bwMode="auto">
                          <a:xfrm>
                            <a:off x="2556329" y="1170867"/>
                            <a:ext cx="990600" cy="9213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" t="25081" r="58987" b="9465"/>
                          <a:stretch/>
                        </pic:blipFill>
                        <pic:spPr bwMode="auto">
                          <a:xfrm>
                            <a:off x="2587172" y="2366330"/>
                            <a:ext cx="990600" cy="9213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1" name="Picture 1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" t="25081" r="58987" b="9465"/>
                          <a:stretch/>
                        </pic:blipFill>
                        <pic:spPr bwMode="auto">
                          <a:xfrm>
                            <a:off x="1326243" y="1170867"/>
                            <a:ext cx="990600" cy="9213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4" name="Picture 14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" t="25081" r="58987" b="9465"/>
                          <a:stretch/>
                        </pic:blipFill>
                        <pic:spPr bwMode="auto">
                          <a:xfrm>
                            <a:off x="1326243" y="2366329"/>
                            <a:ext cx="990600" cy="9213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" name="Picture 16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" t="25081" r="58987" b="9465"/>
                          <a:stretch/>
                        </pic:blipFill>
                        <pic:spPr bwMode="auto">
                          <a:xfrm>
                            <a:off x="7257" y="2366330"/>
                            <a:ext cx="990600" cy="9213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7" name="Picture 17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" t="25081" r="58987" b="9465"/>
                          <a:stretch/>
                        </pic:blipFill>
                        <pic:spPr bwMode="auto">
                          <a:xfrm>
                            <a:off x="0" y="1170867"/>
                            <a:ext cx="990600" cy="9213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1444" t="25081" r="58987" b="9465"/>
                          <a:stretch/>
                        </pic:blipFill>
                        <pic:spPr bwMode="auto">
                          <a:xfrm>
                            <a:off x="2527300" y="0"/>
                            <a:ext cx="990600" cy="921327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1"/>
                            </a:solidFill>
                            <a:miter lim="800000"/>
                            <a:headEnd/>
                            <a:tailEnd/>
                          </a:ln>
                          <a:effectLst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chemeClr val="accent1"/>
                                </a:solidFill>
                              </a14:hiddenFill>
                            </a:ex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5921" dir="2700000" algn="ctr" rotWithShape="0">
                                    <a:schemeClr val="bg2"/>
                                  </a:outerShdw>
                                </a:effectLst>
                              </a14:hiddenEffects>
                            </a:ext>
                          </a:extLst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Group 2" o:spid="_x0000_s1026" style="position:absolute;margin-left:83.6pt;margin-top:42pt;width:281.7pt;height:258.8pt;z-index:251650048" coordsize="35777,32876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">
                <v:shape id="Picture 6" o:spid="_x0000_s1027" type="#_x0000_t75" style="position:absolute;width:9906;height:92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9SqgjDAAAA2gAAAA8AAABkcnMvZG93bnJldi54bWxEj8FOwzAQRO9I/IO1SL1RGw4FhbpVAUXq&#10;DUh74LiKt0lUex3ibZPy9RgJieNoZt5oluspeHWmIXWRLdzNDSjiOrqOGwv7XXn7CCoJskMfmSxc&#10;KMF6dX21xMLFkT/oXEmjMoRTgRZakb7QOtUtBUzz2BNn7xCHgJLl0Gg34Jjhwet7YxY6YMd5ocWe&#10;Xlqqj9UpWJCqLg9jqb/eHvafr9/vxptn8dbObqbNEyihSf7Df+2ts7CA3yv5BujV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/1KqCMMAAADaAAAADwAAAAAAAAAAAAAAAACf&#10;AgAAZHJzL2Rvd25yZXYueG1sUEsFBgAAAAAEAAQA9wAAAI8DAAAAAA==&#10;" fillcolor="#4f81bd [3204]" stroked="t" strokecolor="black [3213]">
                  <v:imagedata r:id="rId8" o:title="" croptop="16437f" cropbottom="6203f" cropleft="946f" cropright="38658f"/>
                  <v:shadow color="#eeece1 [3214]"/>
                </v:shape>
                <v:shape id="Picture 7" o:spid="_x0000_s1028" type="#_x0000_t75" style="position:absolute;left:13262;width:9906;height:92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AeD5PDAAAA2gAAAA8AAABkcnMvZG93bnJldi54bWxEj8FOwzAQRO9I/IO1SL1RGw4tCnWrAorU&#10;G5D2wHEVb5Oo9jrE2ybw9RgJieNoZt5oVpspeHWhIXWRLdzNDSjiOrqOGwuHfXn7ACoJskMfmSx8&#10;UYLN+vpqhYWLI7/TpZJGZQinAi20In2hdapbCpjmsSfO3jEOASXLodFuwDHDg9f3xix0wI7zQos9&#10;PbdUn6pzsCBVXR7HUn++Lg8fL99vxpsn8dbObqbtIyihSf7Df+2ds7CE3yv5Buj1D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kB4Pk8MAAADaAAAADwAAAAAAAAAAAAAAAACf&#10;AgAAZHJzL2Rvd25yZXYueG1sUEsFBgAAAAAEAAQA9wAAAI8DAAAAAA==&#10;" fillcolor="#4f81bd [3204]" stroked="t" strokecolor="black [3213]">
                  <v:imagedata r:id="rId8" o:title="" croptop="16437f" cropbottom="6203f" cropleft="946f" cropright="38658f"/>
                  <v:shadow color="#eeece1 [3214]"/>
                </v:shape>
                <v:shape id="Picture 9" o:spid="_x0000_s1029" type="#_x0000_t75" style="position:absolute;left:25563;top:11708;width:9906;height:92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7NPnrDAAAA2gAAAA8AAABkcnMvZG93bnJldi54bWxEj81OwzAQhO9IfQdrK3GjdjnwE+pWLSgS&#10;NyD0wHEVb5Oo9jrESxN4eoyE1ONoZr7RrDZT8OpEQ+oiW1guDCjiOrqOGwv79/LqDlQSZIc+Mln4&#10;pgSb9exihYWLI7/RqZJGZQinAi20In2hdapbCpgWsSfO3iEOASXLodFuwDHDg9fXxtzogB3nhRZ7&#10;emypPlZfwYJUdXkYS/35crv/ePp5Nd7sxFt7OZ+2D6CEJjmH/9vPzsI9/F3JN0CvfwE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js0+esMAAADaAAAADwAAAAAAAAAAAAAAAACf&#10;AgAAZHJzL2Rvd25yZXYueG1sUEsFBgAAAAAEAAQA9wAAAI8DAAAAAA==&#10;" fillcolor="#4f81bd [3204]" stroked="t" strokecolor="black [3213]">
                  <v:imagedata r:id="rId8" o:title="" croptop="16437f" cropbottom="6203f" cropleft="946f" cropright="38658f"/>
                  <v:shadow color="#eeece1 [3214]"/>
                </v:shape>
                <v:shape id="Picture 10" o:spid="_x0000_s1030" type="#_x0000_t75" style="position:absolute;left:25871;top:23663;width:9906;height:92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DTbQtLDAAAA2wAAAA8AAABkcnMvZG93bnJldi54bWxEj81OxDAMhO9IvENkJG5sAgdAZbMrflSJ&#10;G9DdA0er8bYViVMasy08PT4gcbM145nP6+2SojnSVIbMHi5XDgxxm8PAnYf9rr64BVMEOWDMTB6+&#10;qcB2c3qyxirkmd/o2EhnNIRLhR56kbGytrQ9JSyrPBKrdshTQtF16myYcNbwFO2Vc9c24cDa0ONI&#10;jz21H81X8iBNWx/m2n6+3Ozfn35eXXQPEr0/P1vu78AILfJv/rt+Doqv9PqLDmA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NNtC0sMAAADbAAAADwAAAAAAAAAAAAAAAACf&#10;AgAAZHJzL2Rvd25yZXYueG1sUEsFBgAAAAAEAAQA9wAAAI8DAAAAAA==&#10;" fillcolor="#4f81bd [3204]" stroked="t" strokecolor="black [3213]">
                  <v:imagedata r:id="rId8" o:title="" croptop="16437f" cropbottom="6203f" cropleft="946f" cropright="38658f"/>
                  <v:shadow color="#eeece1 [3214]"/>
                </v:shape>
                <v:shape id="Picture 11" o:spid="_x0000_s1031" type="#_x0000_t75" style="position:absolute;left:13262;top:11708;width:9906;height:92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uX50nBAAAA2wAAAA8AAABkcnMvZG93bnJldi54bWxETz1PwzAQ3ZH6H6xDYqN2GQCldasCisQG&#10;pB06nuJrEtU+p/HRBH49RkJiu6f3eavNFLy60JC6yBYWcwOKuI6u48bCflfePoJKguzQRyYLX5Rg&#10;s55drbBwceQPulTSqBzCqUALrUhfaJ3qlgKmeeyJM3eMQ0DJcGi0G3DM4cHrO2PudcCOc0OLPT23&#10;VJ+qz2BBqro8jqU+vz3sDy/f78abJ/HW3lxP2yUooUn+xX/uV5fnL+D3l3yAXv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FuX50nBAAAA2wAAAA8AAAAAAAAAAAAAAAAAnwIA&#10;AGRycy9kb3ducmV2LnhtbFBLBQYAAAAABAAEAPcAAACNAwAAAAA=&#10;" fillcolor="#4f81bd [3204]" stroked="t" strokecolor="black [3213]">
                  <v:imagedata r:id="rId8" o:title="" croptop="16437f" cropbottom="6203f" cropleft="946f" cropright="38658f"/>
                  <v:shadow color="#eeece1 [3214]"/>
                </v:shape>
                <v:shape id="Picture 14" o:spid="_x0000_s1032" type="#_x0000_t75" style="position:absolute;left:13262;top:23663;width:9906;height:92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vgRNHBAAAA2wAAAA8AAABkcnMvZG93bnJldi54bWxET01Lw0AQvQv9D8sUvNndiqjEbkurBLyp&#10;sQePQ3aahO7OxuzYRH+9Kwi9zeN9zmozBa9ONKQusoXlwoAirqPruLGwfy+v7kElQXboI5OFb0qw&#10;Wc8uVli4OPIbnSppVA7hVKCFVqQvtE51SwHTIvbEmTvEIaBkODTaDTjm8OD1tTG3OmDHuaHFnh5b&#10;qo/VV7AgVV0exlJ/vtztP55+Xo03O/HWXs6n7QMooUnO4n/3s8vzb+Dvl3yAXv8C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EvgRNHBAAAA2wAAAA8AAAAAAAAAAAAAAAAAnwIA&#10;AGRycy9kb3ducmV2LnhtbFBLBQYAAAAABAAEAPcAAACNAwAAAAA=&#10;" fillcolor="#4f81bd [3204]" stroked="t" strokecolor="black [3213]">
                  <v:imagedata r:id="rId8" o:title="" croptop="16437f" cropbottom="6203f" cropleft="946f" cropright="38658f"/>
                  <v:shadow color="#eeece1 [3214]"/>
                </v:shape>
                <v:shape id="Picture 16" o:spid="_x0000_s1033" type="#_x0000_t75" style="position:absolute;left:72;top:23663;width:9906;height:92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R+fz3BAAAA2wAAAA8AAABkcnMvZG93bnJldi54bWxETz1PwzAQ3ZH4D9YhdaM2DAWFulUBReoG&#10;pB0YT/E1iWqfQ3xtUn49RkJiu6f3ecv1FLw605C6yBbu5gYUcR1dx42F/a68fQSVBNmhj0wWLpRg&#10;vbq+WmLh4sgfdK6kUTmEU4EWWpG+0DrVLQVM89gTZ+4Qh4CS4dBoN+CYw4PX98YsdMCOc0OLPb20&#10;VB+rU7AgVV0exlJ/vT3sP1+/3403z+Ktnd1MmydQQpP8i//cW5fnL+D3l3yAXv0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NR+fz3BAAAA2wAAAA8AAAAAAAAAAAAAAAAAnwIA&#10;AGRycy9kb3ducmV2LnhtbFBLBQYAAAAABAAEAPcAAACNAwAAAAA=&#10;" fillcolor="#4f81bd [3204]" stroked="t" strokecolor="black [3213]">
                  <v:imagedata r:id="rId8" o:title="" croptop="16437f" cropbottom="6203f" cropleft="946f" cropright="38658f"/>
                  <v:shadow color="#eeece1 [3214]"/>
                </v:shape>
                <v:shape id="Picture 17" o:spid="_x0000_s1034" type="#_x0000_t75" style="position:absolute;top:11708;width:9906;height:92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sy2qbBAAAA2wAAAA8AAABkcnMvZG93bnJldi54bWxETz1PwzAQ3ZH4D9YhdaM2DC0KdasCitQN&#10;SDswnuJrEtU+h/jaBH49RkJiu6f3eavNFLy60JC6yBbu5gYUcR1dx42Fw768fQCVBNmhj0wWvijB&#10;Zn19tcLCxZHf6VJJo3IIpwIttCJ9oXWqWwqY5rEnztwxDgElw6HRbsAxhwev741Z6IAd54YWe3pu&#10;qT5V52BBqro8jqX+fF0ePl6+34w3T+Ktnd1M20dQQpP8i//cO5fnL+H3l3yAXv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Lsy2qbBAAAA2wAAAA8AAAAAAAAAAAAAAAAAnwIA&#10;AGRycy9kb3ducmV2LnhtbFBLBQYAAAAABAAEAPcAAACNAwAAAAA=&#10;" fillcolor="#4f81bd [3204]" stroked="t" strokecolor="black [3213]">
                  <v:imagedata r:id="rId8" o:title="" croptop="16437f" cropbottom="6203f" cropleft="946f" cropright="38658f"/>
                  <v:shadow color="#eeece1 [3214]"/>
                </v:shape>
                <v:shape id="Picture 18" o:spid="_x0000_s1035" type="#_x0000_t75" style="position:absolute;left:25273;width:9906;height:921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qtTtTDAAAA2wAAAA8AAABkcnMvZG93bnJldi54bWxEj81OxDAMhO9IvENkJG5sAgdAZbMrflSJ&#10;G9DdA0er8bYViVMasy08PT4gcbM145nP6+2SojnSVIbMHi5XDgxxm8PAnYf9rr64BVMEOWDMTB6+&#10;qcB2c3qyxirkmd/o2EhnNIRLhR56kbGytrQ9JSyrPBKrdshTQtF16myYcNbwFO2Vc9c24cDa0ONI&#10;jz21H81X8iBNWx/m2n6+3Ozfn35eXXQPEr0/P1vu78AILfJv/rt+DoqvsPqLDmA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yq1O1MMAAADbAAAADwAAAAAAAAAAAAAAAACf&#10;AgAAZHJzL2Rvd25yZXYueG1sUEsFBgAAAAAEAAQA9wAAAI8DAAAAAA==&#10;" fillcolor="#4f81bd [3204]" stroked="t" strokecolor="black [3213]">
                  <v:imagedata r:id="rId8" o:title="" croptop="16437f" cropbottom="6203f" cropleft="946f" cropright="38658f"/>
                  <v:shadow color="#eeece1 [3214]"/>
                </v:shape>
              </v:group>
            </w:pict>
          </mc:Fallback>
        </mc:AlternateContent>
      </w:r>
      <w:r w:rsidR="001360E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CCB517" wp14:editId="6D4C289E">
                <wp:simplePos x="0" y="0"/>
                <wp:positionH relativeFrom="column">
                  <wp:posOffset>1699863</wp:posOffset>
                </wp:positionH>
                <wp:positionV relativeFrom="paragraph">
                  <wp:posOffset>979683</wp:posOffset>
                </wp:positionV>
                <wp:extent cx="1495349" cy="14254"/>
                <wp:effectExtent l="19050" t="19050" r="10160" b="2413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95349" cy="14254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8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3.85pt,77.15pt" to="251.6pt,78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" strokecolor="#4579b8 [3044]" strokeweight="2.5pt"/>
            </w:pict>
          </mc:Fallback>
        </mc:AlternateContent>
      </w:r>
      <w:r w:rsidR="001360E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DBF1981" wp14:editId="4742371D">
                <wp:simplePos x="0" y="0"/>
                <wp:positionH relativeFrom="column">
                  <wp:posOffset>1736055</wp:posOffset>
                </wp:positionH>
                <wp:positionV relativeFrom="paragraph">
                  <wp:posOffset>683058</wp:posOffset>
                </wp:positionV>
                <wp:extent cx="2678295" cy="305700"/>
                <wp:effectExtent l="19050" t="19050" r="8255" b="37465"/>
                <wp:wrapNone/>
                <wp:docPr id="29" name="Straight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678295" cy="305700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29" o:spid="_x0000_s1026" style="position:absolute;flip:y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6.7pt,53.8pt" to="347.6pt,7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" strokecolor="#4579b8 [3044]" strokeweight="2.5pt"/>
            </w:pict>
          </mc:Fallback>
        </mc:AlternateContent>
      </w:r>
      <w:r w:rsidR="001360E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24937CA" wp14:editId="5DEE1B92">
                <wp:simplePos x="0" y="0"/>
                <wp:positionH relativeFrom="column">
                  <wp:posOffset>1313167</wp:posOffset>
                </wp:positionH>
                <wp:positionV relativeFrom="paragraph">
                  <wp:posOffset>979683</wp:posOffset>
                </wp:positionV>
                <wp:extent cx="374676" cy="2661033"/>
                <wp:effectExtent l="19050" t="19050" r="25400" b="6350"/>
                <wp:wrapNone/>
                <wp:docPr id="30" name="Straight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74676" cy="2661033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0" o:spid="_x0000_s1026" style="position:absolute;flip:x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3.4pt,77.15pt" to="132.9pt,28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" strokecolor="#4579b8 [3044]" strokeweight="2.5pt"/>
            </w:pict>
          </mc:Fallback>
        </mc:AlternateContent>
      </w:r>
      <w:r w:rsidR="001360E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A48C0E" wp14:editId="4D9DAAA9">
                <wp:simplePos x="0" y="0"/>
                <wp:positionH relativeFrom="column">
                  <wp:posOffset>1708433</wp:posOffset>
                </wp:positionH>
                <wp:positionV relativeFrom="paragraph">
                  <wp:posOffset>988758</wp:posOffset>
                </wp:positionV>
                <wp:extent cx="1151878" cy="2505315"/>
                <wp:effectExtent l="19050" t="19050" r="29845" b="9525"/>
                <wp:wrapNone/>
                <wp:docPr id="31" name="Straight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1878" cy="2505315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31" o:spid="_x0000_s1026" style="position:absolute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4.5pt,77.85pt" to="225.2pt,275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" strokecolor="#4579b8 [3044]" strokeweight="2.5pt"/>
            </w:pict>
          </mc:Fallback>
        </mc:AlternateContent>
      </w:r>
      <w:r w:rsidR="001360E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4A8EA5D" wp14:editId="4F33CAE0">
                <wp:simplePos x="0" y="0"/>
                <wp:positionH relativeFrom="column">
                  <wp:posOffset>1745579</wp:posOffset>
                </wp:positionH>
                <wp:positionV relativeFrom="paragraph">
                  <wp:posOffset>998742</wp:posOffset>
                </wp:positionV>
                <wp:extent cx="2752580" cy="2190614"/>
                <wp:effectExtent l="19050" t="19050" r="29210" b="19685"/>
                <wp:wrapNone/>
                <wp:docPr id="8192" name="Straight Connector 8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52580" cy="2190614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192" o:spid="_x0000_s1026" style="position:absolute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7.45pt,78.65pt" to="354.2pt,251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" strokecolor="#4579b8 [3044]" strokeweight="2.5pt"/>
            </w:pict>
          </mc:Fallback>
        </mc:AlternateContent>
      </w:r>
      <w:r w:rsidR="001360E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0FACC18" wp14:editId="00746A99">
                <wp:simplePos x="0" y="0"/>
                <wp:positionH relativeFrom="column">
                  <wp:posOffset>1699863</wp:posOffset>
                </wp:positionH>
                <wp:positionV relativeFrom="paragraph">
                  <wp:posOffset>979683</wp:posOffset>
                </wp:positionV>
                <wp:extent cx="2378588" cy="914625"/>
                <wp:effectExtent l="19050" t="19050" r="22225" b="19050"/>
                <wp:wrapNone/>
                <wp:docPr id="8193" name="Straight Connector 8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78588" cy="914625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193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3.85pt,77.15pt" to="321.15pt,14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" strokecolor="#4579b8 [3044]" strokeweight="2.5pt"/>
            </w:pict>
          </mc:Fallback>
        </mc:AlternateContent>
      </w:r>
      <w:r w:rsidR="001360E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2A13B3" wp14:editId="224282A3">
                <wp:simplePos x="0" y="0"/>
                <wp:positionH relativeFrom="column">
                  <wp:posOffset>1750341</wp:posOffset>
                </wp:positionH>
                <wp:positionV relativeFrom="paragraph">
                  <wp:posOffset>1009663</wp:posOffset>
                </wp:positionV>
                <wp:extent cx="1068063" cy="1154822"/>
                <wp:effectExtent l="19050" t="19050" r="18415" b="26670"/>
                <wp:wrapNone/>
                <wp:docPr id="8195" name="Straight Connector 8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68063" cy="1154822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195" o:spid="_x0000_s1026" style="position:absolute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7.8pt,79.5pt" to="221.9pt,17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" strokecolor="#4579b8 [3044]" strokeweight="2.5pt"/>
            </w:pict>
          </mc:Fallback>
        </mc:AlternateContent>
      </w:r>
      <w:r w:rsidR="001360E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C9A6690" wp14:editId="7A5DA579">
                <wp:simplePos x="0" y="0"/>
                <wp:positionH relativeFrom="column">
                  <wp:posOffset>1465559</wp:posOffset>
                </wp:positionH>
                <wp:positionV relativeFrom="paragraph">
                  <wp:posOffset>1003012</wp:posOffset>
                </wp:positionV>
                <wp:extent cx="228588" cy="1161473"/>
                <wp:effectExtent l="19050" t="19050" r="19685" b="19685"/>
                <wp:wrapNone/>
                <wp:docPr id="8196" name="Straight Connector 8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28588" cy="1161473"/>
                        </a:xfrm>
                        <a:prstGeom prst="line">
                          <a:avLst/>
                        </a:prstGeom>
                        <a:ln w="317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traight Connector 8196" o:spid="_x0000_s1026" style="position:absolute;flip:x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15.4pt,79pt" to="133.4pt,170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" strokecolor="#4579b8 [3044]" strokeweight="2.5pt"/>
            </w:pict>
          </mc:Fallback>
        </mc:AlternateContent>
      </w:r>
      <w:r w:rsidR="001360E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5A1FE7A" wp14:editId="62AC8155">
                <wp:simplePos x="0" y="0"/>
                <wp:positionH relativeFrom="column">
                  <wp:posOffset>2217420</wp:posOffset>
                </wp:positionH>
                <wp:positionV relativeFrom="paragraph">
                  <wp:posOffset>4130040</wp:posOffset>
                </wp:positionV>
                <wp:extent cx="23495" cy="22860"/>
                <wp:effectExtent l="0" t="0" r="14605" b="15240"/>
                <wp:wrapNone/>
                <wp:docPr id="8210" name="Rectangle 8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3495" cy="22860"/>
                        </a:xfrm>
                        <a:prstGeom prst="rect">
                          <a:avLst/>
                        </a:prstGeom>
                        <a:solidFill>
                          <a:srgbClr val="FF0000"/>
                        </a:solidFill>
                        <a:ln w="25400" cap="flat" cmpd="sng" algn="ctr">
                          <a:solidFill>
                            <a:srgbClr val="FF0000"/>
                          </a:solidFill>
                          <a:prstDash val="solid"/>
                        </a:ln>
                        <a:effectLst/>
                      </wps:spPr>
                      <wps:bodyPr rtlCol="0" anchor="ctr"/>
                    </wps:wsp>
                  </a:graphicData>
                </a:graphic>
              </wp:anchor>
            </w:drawing>
          </mc:Choice>
          <mc:Fallback>
            <w:pict>
              <v:rect id="Rectangle 8210" o:spid="_x0000_s1026" style="position:absolute;margin-left:174.6pt;margin-top:325.2pt;width:1.85pt;height:1.8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" fillcolor="red" strokecolor="red" strokeweight="2pt"/>
            </w:pict>
          </mc:Fallback>
        </mc:AlternateContent>
      </w:r>
      <w:r w:rsidR="001360E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EA9331" wp14:editId="581D7533">
                <wp:simplePos x="0" y="0"/>
                <wp:positionH relativeFrom="column">
                  <wp:posOffset>2252980</wp:posOffset>
                </wp:positionH>
                <wp:positionV relativeFrom="paragraph">
                  <wp:posOffset>4045585</wp:posOffset>
                </wp:positionV>
                <wp:extent cx="1390650" cy="203200"/>
                <wp:effectExtent l="0" t="0" r="0" b="0"/>
                <wp:wrapNone/>
                <wp:docPr id="8209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90650" cy="2032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1360EE" w:rsidRPr="001360EE" w:rsidRDefault="001360EE" w:rsidP="001360EE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1360EE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16"/>
                                <w:szCs w:val="16"/>
                              </w:rPr>
                              <w:t>GGTTCAGCCATTGAGT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35" type="#_x0000_t202" style="position:absolute;margin-left:177.4pt;margin-top:318.55pt;width:109.5pt;height:16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" filled="f" stroked="f">
                <v:textbox>
                  <w:txbxContent>
                    <w:p w:rsidR="001360EE" w:rsidRPr="001360EE" w:rsidRDefault="001360EE" w:rsidP="001360EE">
                      <w:pPr>
                        <w:pStyle w:val="NormalWeb"/>
                        <w:spacing w:before="0" w:beforeAutospacing="0" w:after="0" w:afterAutospacing="0"/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1360EE">
                        <w:rPr>
                          <w:rFonts w:ascii="Arial" w:hAnsi="Arial" w:cs="Arial"/>
                          <w:color w:val="000000" w:themeColor="text1"/>
                          <w:kern w:val="24"/>
                          <w:sz w:val="16"/>
                          <w:szCs w:val="16"/>
                        </w:rPr>
                        <w:t>GGTTCAGCCATTGAGT</w:t>
                      </w:r>
                    </w:p>
                  </w:txbxContent>
                </v:textbox>
              </v:shape>
            </w:pict>
          </mc:Fallback>
        </mc:AlternateContent>
      </w:r>
      <w:r w:rsidR="005C36CF" w:rsidRPr="005C36CF">
        <w:rPr>
          <w:rFonts w:ascii="Arial" w:hAnsi="Arial" w:cs="Arial"/>
          <w:b/>
          <w:sz w:val="20"/>
          <w:szCs w:val="20"/>
        </w:rPr>
        <w:t>B</w:t>
      </w:r>
    </w:p>
    <w:sectPr w:rsidR="00490C8F" w:rsidRPr="00350B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7705"/>
    <w:rsid w:val="001317F1"/>
    <w:rsid w:val="001360EE"/>
    <w:rsid w:val="00172C01"/>
    <w:rsid w:val="001E2EA6"/>
    <w:rsid w:val="002A7705"/>
    <w:rsid w:val="00350B39"/>
    <w:rsid w:val="003E3E0C"/>
    <w:rsid w:val="004062FC"/>
    <w:rsid w:val="004120F7"/>
    <w:rsid w:val="00413B05"/>
    <w:rsid w:val="004774CE"/>
    <w:rsid w:val="00490C8F"/>
    <w:rsid w:val="004D4AD1"/>
    <w:rsid w:val="005C36CF"/>
    <w:rsid w:val="005D24E7"/>
    <w:rsid w:val="00606A54"/>
    <w:rsid w:val="006B042E"/>
    <w:rsid w:val="00853641"/>
    <w:rsid w:val="008D4140"/>
    <w:rsid w:val="00964BD4"/>
    <w:rsid w:val="009A53C3"/>
    <w:rsid w:val="009B4DCD"/>
    <w:rsid w:val="009D3AE8"/>
    <w:rsid w:val="00A41A7B"/>
    <w:rsid w:val="00AF7958"/>
    <w:rsid w:val="00B67D75"/>
    <w:rsid w:val="00C3610D"/>
    <w:rsid w:val="00C705A6"/>
    <w:rsid w:val="00D06FA5"/>
    <w:rsid w:val="00D7201B"/>
    <w:rsid w:val="00E850A1"/>
    <w:rsid w:val="00F64750"/>
    <w:rsid w:val="00F65287"/>
    <w:rsid w:val="00F97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0C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90C8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133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</dc:creator>
  <cp:keywords/>
  <dc:description/>
  <cp:lastModifiedBy>Miguel</cp:lastModifiedBy>
  <cp:revision>35</cp:revision>
  <dcterms:created xsi:type="dcterms:W3CDTF">2015-05-07T12:26:00Z</dcterms:created>
  <dcterms:modified xsi:type="dcterms:W3CDTF">2015-05-07T14:22:00Z</dcterms:modified>
</cp:coreProperties>
</file>